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503F7" w14:textId="77777777" w:rsidR="002A7693" w:rsidRPr="00F534C3" w:rsidRDefault="002A7693" w:rsidP="002A7693">
      <w:pPr>
        <w:pStyle w:val="1"/>
        <w:spacing w:line="480" w:lineRule="auto"/>
        <w:rPr>
          <w:rFonts w:ascii="Times New Roman" w:hAnsi="Times New Roman" w:cs="Times New Roman"/>
          <w:b/>
          <w:bCs/>
          <w:color w:val="00B050"/>
        </w:rPr>
      </w:pPr>
      <w:r w:rsidRPr="005A3D7D">
        <w:rPr>
          <w:rFonts w:ascii="Times New Roman" w:hAnsi="Times New Roman" w:cs="Times New Roman"/>
          <w:b/>
          <w:bCs/>
          <w:color w:val="000000" w:themeColor="text1"/>
        </w:rPr>
        <w:t>Supplementary Figures</w:t>
      </w:r>
    </w:p>
    <w:p w14:paraId="67F60A5F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 Kaplan</w:t>
      </w:r>
      <w:r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ier survival analysis.</w:t>
      </w:r>
    </w:p>
    <w:p w14:paraId="64F8D13A" w14:textId="77777777" w:rsidR="002A7693" w:rsidRDefault="002A7693" w:rsidP="002A7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) The median PFS of patients after palliative second-line treatment was 4.1 (95% CI, 2.7–5.5) months. (B) The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dian OS was 8.6 (95% CI, 6.7–10.5) months.</w:t>
      </w:r>
    </w:p>
    <w:p w14:paraId="387F7B6F" w14:textId="77777777" w:rsidR="002A7693" w:rsidRPr="00210A86" w:rsidRDefault="002A7693" w:rsidP="002A7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: PFS = progression-free survival; CI = confidence interval; OS = overall survival.</w:t>
      </w:r>
    </w:p>
    <w:p w14:paraId="0DAF113E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3528AE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2. Ven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agram of detected mutations according to sample type.</w:t>
      </w:r>
    </w:p>
    <w:p w14:paraId="626654AE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mong 179 mutations, PD-c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NA (N =130) </w:t>
      </w:r>
      <w:r>
        <w:rPr>
          <w:rFonts w:ascii="Times New Roman" w:hAnsi="Times New Roman" w:cs="Times New Roman" w:hint="eastAsia"/>
          <w:sz w:val="24"/>
          <w:szCs w:val="24"/>
        </w:rPr>
        <w:t>show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highest occurrence, followed by </w:t>
      </w:r>
      <w:r w:rsidRPr="00210A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line-c</w:t>
      </w:r>
      <w:r w:rsidRPr="00210A8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10A8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NA (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126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t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 =69).</w:t>
      </w:r>
    </w:p>
    <w:p w14:paraId="0ACB7D44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breviations: PD = progressive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; cfDNA = cell-free DNA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tD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umo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issue DNA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B915C51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8F5542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3. OS according to DNA concentration and VAF.</w:t>
      </w:r>
    </w:p>
    <w:p w14:paraId="5FC6A9E7" w14:textId="77777777" w:rsidR="002A7693" w:rsidRDefault="002A7693" w:rsidP="002A76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A) Patients with a high cfDNA </w:t>
      </w:r>
      <w:r w:rsidRPr="00901C90">
        <w:rPr>
          <w:rFonts w:ascii="Times New Roman" w:eastAsia="Times New Roman" w:hAnsi="Times New Roman" w:cs="Times New Roman"/>
          <w:sz w:val="24"/>
          <w:szCs w:val="24"/>
        </w:rPr>
        <w:t>concentration (&gt; 17.2</w:t>
      </w:r>
      <w:r w:rsidRPr="00901C90">
        <w:rPr>
          <w:rFonts w:ascii="Times New Roman" w:hAnsi="Times New Roman" w:cs="Times New Roman" w:hint="eastAsia"/>
          <w:sz w:val="24"/>
          <w:szCs w:val="24"/>
        </w:rPr>
        <w:t>7</w:t>
      </w:r>
      <w:r w:rsidRPr="00901C90">
        <w:rPr>
          <w:rFonts w:ascii="Times New Roman" w:eastAsia="Times New Roman" w:hAnsi="Times New Roman" w:cs="Times New Roman"/>
          <w:sz w:val="24"/>
          <w:szCs w:val="24"/>
        </w:rPr>
        <w:t xml:space="preserve"> ng/µL) tended to have shorter OS (P = 0.123). (B) Patients with a high ctDNA concentration (&gt; 4.3</w:t>
      </w:r>
      <w:r w:rsidRPr="00901C90">
        <w:rPr>
          <w:rFonts w:ascii="Times New Roman" w:hAnsi="Times New Roman" w:cs="Times New Roman" w:hint="eastAsia"/>
          <w:sz w:val="24"/>
          <w:szCs w:val="24"/>
        </w:rPr>
        <w:t>8</w:t>
      </w:r>
      <w:r w:rsidRPr="00901C90">
        <w:rPr>
          <w:rFonts w:ascii="Times New Roman" w:eastAsia="Times New Roman" w:hAnsi="Times New Roman" w:cs="Times New Roman"/>
          <w:sz w:val="24"/>
          <w:szCs w:val="24"/>
        </w:rPr>
        <w:t xml:space="preserve"> ng/µL) at 110–160 bp tended to have shorter OS (P = 0.139). (C) In patients </w:t>
      </w:r>
      <w:proofErr w:type="spellStart"/>
      <w:r w:rsidRPr="00901C90">
        <w:rPr>
          <w:rFonts w:ascii="Times New Roman" w:eastAsia="Times New Roman" w:hAnsi="Times New Roman" w:cs="Times New Roman"/>
          <w:sz w:val="24"/>
          <w:szCs w:val="24"/>
        </w:rPr>
        <w:t>harboring</w:t>
      </w:r>
      <w:proofErr w:type="spellEnd"/>
      <w:r w:rsidRPr="00901C90">
        <w:rPr>
          <w:rFonts w:ascii="Times New Roman" w:eastAsia="Times New Roman" w:hAnsi="Times New Roman" w:cs="Times New Roman"/>
          <w:sz w:val="24"/>
          <w:szCs w:val="24"/>
        </w:rPr>
        <w:t xml:space="preserve"> any mutations 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901C90">
        <w:rPr>
          <w:rFonts w:ascii="Times New Roman" w:eastAsia="Times New Roman" w:hAnsi="Times New Roman" w:cs="Times New Roman"/>
          <w:sz w:val="24"/>
          <w:szCs w:val="24"/>
        </w:rPr>
        <w:t xml:space="preserve"> baseline-</w:t>
      </w:r>
      <w:r w:rsidRPr="00901C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fDNA (</w:t>
      </w:r>
      <w:r w:rsidRPr="00C2720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 = 36</w:t>
      </w:r>
      <w:r w:rsidRPr="00901C9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ose with higher maximal VAF values (&gt; 0.1045) tended to have shorter OS (P = 0.132). (D) Patients with a higher sum of VAF values (&gt; 0.2071) tended to have shorter OS (P = 0.181). (E) </w:t>
      </w:r>
      <w:r>
        <w:rPr>
          <w:rFonts w:ascii="Times New Roman" w:hAnsi="Times New Roman" w:cs="Times New Roman" w:hint="eastAsia"/>
          <w:sz w:val="24"/>
          <w:szCs w:val="24"/>
        </w:rPr>
        <w:t>Amo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P5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tations (N = 24), the OS tended to be worse in those with hig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P5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F (&gt; 0.1014) (P = 0.810).</w:t>
      </w:r>
    </w:p>
    <w:p w14:paraId="6370F675" w14:textId="77777777" w:rsidR="002A7693" w:rsidRPr="00827360" w:rsidRDefault="002A7693" w:rsidP="002A769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2736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lastRenderedPageBreak/>
        <w:t xml:space="preserve">Abbreviations: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OS = overall survival; VAF = variant allele frequency; cfDNA = cell-free DNA; ctDNA = circulating </w:t>
      </w:r>
      <w:proofErr w:type="spellStart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umor</w:t>
      </w:r>
      <w:proofErr w:type="spellEnd"/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DNA.</w:t>
      </w:r>
    </w:p>
    <w:p w14:paraId="7FABC3C9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br w:type="page"/>
      </w:r>
    </w:p>
    <w:p w14:paraId="7B82FBB0" w14:textId="77777777" w:rsidR="002A7693" w:rsidRPr="00501DDC" w:rsidRDefault="002A7693" w:rsidP="002A7693">
      <w:pPr>
        <w:pStyle w:val="1"/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r w:rsidRPr="00501DDC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6AFE90F0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Comparison of targeted panels.</w:t>
      </w:r>
    </w:p>
    <w:p w14:paraId="430B26B9" w14:textId="77777777" w:rsidR="002A7693" w:rsidRDefault="002A7693" w:rsidP="002A7693">
      <w:pPr>
        <w:spacing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cfDNA = cell-free DNA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tD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ssue DNA; AL100 = AlphaLiquid</w:t>
      </w:r>
      <w:r>
        <w:rPr>
          <w:rFonts w:ascii="Times New Roman" w:hAnsi="Times New Roman" w:cs="Times New Roman"/>
          <w:sz w:val="24"/>
          <w:szCs w:val="24"/>
        </w:rPr>
        <w:t>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00; SNUBH_V1 = SNUBH Pan-Cancer Panel version 1; SNUBH_V2 = SNUBH Pan-Cancer Panel version 2; TS500 = Illum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uSigh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cology 500.</w:t>
      </w:r>
    </w:p>
    <w:p w14:paraId="1DD95177" w14:textId="77777777" w:rsidR="002A7693" w:rsidRDefault="002A7693" w:rsidP="002A7693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16F5EF" w14:textId="77777777" w:rsidR="002A7693" w:rsidRDefault="002A7693" w:rsidP="002A7693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250D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2.</w:t>
      </w:r>
      <w:r w:rsidRPr="00250D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250D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mor</w:t>
      </w:r>
      <w:proofErr w:type="spellEnd"/>
      <w:r w:rsidRPr="00250D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ponse</w:t>
      </w:r>
      <w:r w:rsidRPr="00250DE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utcom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f palliative second-line treatment in 34 patients with measurable lesio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ased 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ECIST 1.1.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3090"/>
      </w:tblGrid>
      <w:tr w:rsidR="002A7693" w14:paraId="59A960BE" w14:textId="77777777" w:rsidTr="001D564C">
        <w:trPr>
          <w:trHeight w:val="690"/>
        </w:trPr>
        <w:tc>
          <w:tcPr>
            <w:tcW w:w="57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5920A" w14:textId="77777777" w:rsidR="002A7693" w:rsidRDefault="002A7693" w:rsidP="001D564C">
            <w:pPr>
              <w:spacing w:before="240" w:line="240" w:lineRule="auto"/>
              <w:ind w:left="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st response</w:t>
            </w:r>
          </w:p>
        </w:tc>
        <w:tc>
          <w:tcPr>
            <w:tcW w:w="30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056A9" w14:textId="77777777" w:rsidR="002A7693" w:rsidRDefault="002A7693" w:rsidP="001D564C">
            <w:pPr>
              <w:spacing w:before="24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A7693" w14:paraId="2A5B0319" w14:textId="77777777" w:rsidTr="001D564C">
        <w:trPr>
          <w:trHeight w:val="1725"/>
        </w:trPr>
        <w:tc>
          <w:tcPr>
            <w:tcW w:w="57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14093" w14:textId="77777777" w:rsidR="002A7693" w:rsidRDefault="002A7693" w:rsidP="001D564C">
            <w:pPr>
              <w:spacing w:before="240" w:after="240" w:line="240" w:lineRule="auto"/>
              <w:ind w:left="100" w:firstLine="6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</w:t>
            </w:r>
          </w:p>
          <w:p w14:paraId="2F47224B" w14:textId="77777777" w:rsidR="002A7693" w:rsidRDefault="002A7693" w:rsidP="001D564C">
            <w:pPr>
              <w:spacing w:before="240" w:after="240" w:line="240" w:lineRule="auto"/>
              <w:ind w:left="100" w:firstLine="6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  <w:p w14:paraId="56FB5762" w14:textId="77777777" w:rsidR="002A7693" w:rsidRDefault="002A7693" w:rsidP="001D564C">
            <w:pPr>
              <w:spacing w:before="240" w:after="240" w:line="240" w:lineRule="auto"/>
              <w:ind w:left="100" w:firstLine="66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D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43707" w14:textId="77777777" w:rsidR="002A7693" w:rsidRDefault="002A7693" w:rsidP="001D564C">
            <w:pPr>
              <w:spacing w:before="240" w:after="24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3.5)</w:t>
            </w:r>
          </w:p>
          <w:p w14:paraId="50CFB4A6" w14:textId="77777777" w:rsidR="002A7693" w:rsidRDefault="002A7693" w:rsidP="001D564C">
            <w:pPr>
              <w:spacing w:before="240" w:after="24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7.1)</w:t>
            </w:r>
          </w:p>
          <w:p w14:paraId="4B522B7C" w14:textId="77777777" w:rsidR="002A7693" w:rsidRDefault="002A7693" w:rsidP="001D564C">
            <w:pPr>
              <w:spacing w:before="240" w:after="24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9.4)</w:t>
            </w:r>
          </w:p>
        </w:tc>
      </w:tr>
    </w:tbl>
    <w:p w14:paraId="0092A1C4" w14:textId="77777777" w:rsidR="002A7693" w:rsidRDefault="002A7693" w:rsidP="002A7693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RECIST = Response Evaluation Criteria in Soli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mo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 = partial response; SD = stable disease; PD = progressive disease.</w:t>
      </w:r>
    </w:p>
    <w:p w14:paraId="14547ADA" w14:textId="77777777" w:rsidR="002A7693" w:rsidRDefault="002A7693" w:rsidP="002A7693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br w:type="page"/>
      </w:r>
    </w:p>
    <w:p w14:paraId="07F9BBD7" w14:textId="77777777" w:rsidR="002A7693" w:rsidRPr="006377E6" w:rsidRDefault="002A7693" w:rsidP="002A7693">
      <w:pPr>
        <w:rPr>
          <w:rFonts w:ascii="Times New Roman"/>
          <w:b/>
          <w:bCs/>
          <w:sz w:val="24"/>
        </w:rPr>
      </w:pPr>
      <w:r w:rsidRPr="006377E6">
        <w:rPr>
          <w:rFonts w:ascii="Times New Roman" w:hint="eastAsia"/>
          <w:b/>
          <w:bCs/>
          <w:sz w:val="24"/>
        </w:rPr>
        <w:lastRenderedPageBreak/>
        <w:t>Supplementary Table 3</w:t>
      </w:r>
      <w:r w:rsidRPr="006377E6">
        <w:rPr>
          <w:rFonts w:ascii="Times New Roman"/>
          <w:b/>
          <w:bCs/>
          <w:sz w:val="24"/>
        </w:rPr>
        <w:t>. Univariable analysis for PF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1276"/>
        <w:gridCol w:w="1701"/>
        <w:gridCol w:w="844"/>
      </w:tblGrid>
      <w:tr w:rsidR="006377E6" w:rsidRPr="006377E6" w14:paraId="7B22585F" w14:textId="77777777" w:rsidTr="001D564C">
        <w:tc>
          <w:tcPr>
            <w:tcW w:w="4673" w:type="dxa"/>
            <w:gridSpan w:val="2"/>
            <w:tcBorders>
              <w:bottom w:val="single" w:sz="4" w:space="0" w:color="auto"/>
            </w:tcBorders>
          </w:tcPr>
          <w:p w14:paraId="12A7E064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581DC7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No. of pati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7B3B63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Median PFS (95% CI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AA23043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377E6" w:rsidRPr="006377E6" w14:paraId="17A273A2" w14:textId="77777777" w:rsidTr="001D564C">
        <w:tc>
          <w:tcPr>
            <w:tcW w:w="2405" w:type="dxa"/>
            <w:tcBorders>
              <w:bottom w:val="nil"/>
            </w:tcBorders>
          </w:tcPr>
          <w:p w14:paraId="6FA53323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bottom w:val="nil"/>
            </w:tcBorders>
          </w:tcPr>
          <w:p w14:paraId="2FA7C505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&lt; 65 years</w:t>
            </w:r>
          </w:p>
          <w:p w14:paraId="523E1BAB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≥ 65 years</w:t>
            </w:r>
          </w:p>
        </w:tc>
        <w:tc>
          <w:tcPr>
            <w:tcW w:w="1276" w:type="dxa"/>
            <w:tcBorders>
              <w:bottom w:val="nil"/>
            </w:tcBorders>
          </w:tcPr>
          <w:p w14:paraId="33B85A92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5 (76.1)</w:t>
            </w:r>
          </w:p>
          <w:p w14:paraId="427758A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1 (2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7790A853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0 (2.4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5.6)</w:t>
            </w:r>
          </w:p>
          <w:p w14:paraId="0396780F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6 (0.2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9.0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bottom w:val="nil"/>
            </w:tcBorders>
          </w:tcPr>
          <w:p w14:paraId="3E888D53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</w:tr>
      <w:tr w:rsidR="006377E6" w:rsidRPr="006377E6" w14:paraId="79EAEBD8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4E3AD675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4220B8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Male</w:t>
            </w:r>
          </w:p>
          <w:p w14:paraId="7DEE00FE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A8FB6C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27 (58.7)</w:t>
            </w:r>
          </w:p>
          <w:p w14:paraId="23C22E7C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9 (4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7E1320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8 (3.1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4.5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EB0A8C9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5.2 (3.5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9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3A481218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</w:tr>
      <w:tr w:rsidR="006377E6" w:rsidRPr="006377E6" w14:paraId="66D3DD39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4466C876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eritoneal metasta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252E9C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resent</w:t>
            </w:r>
          </w:p>
          <w:p w14:paraId="4B79E50C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4D70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2 (69.6)</w:t>
            </w:r>
          </w:p>
          <w:p w14:paraId="37CAD175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4 (3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D25722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3 (2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5.7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265A730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4 (2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3.9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40CBD5BF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</w:tr>
      <w:tr w:rsidR="006377E6" w:rsidRPr="006377E6" w14:paraId="45D2597E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68DAAF91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Liver metasta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8E420B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resent</w:t>
            </w:r>
          </w:p>
          <w:p w14:paraId="748856D7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874D0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6 (34.8)</w:t>
            </w:r>
          </w:p>
          <w:p w14:paraId="01260909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0 (65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355DF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4 (0.5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3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96268FB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6 (3.1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1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F62368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</w:tr>
      <w:tr w:rsidR="006377E6" w:rsidRPr="006377E6" w14:paraId="6576F1DF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31C0140F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No. of involved orga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CE62C2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&lt; 3</w:t>
            </w:r>
          </w:p>
          <w:p w14:paraId="78AF881C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≥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059FFF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27 (58.7)</w:t>
            </w:r>
          </w:p>
          <w:p w14:paraId="4FD7BCFF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9 (4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7A67CB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6 (2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3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CEC9DE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8 (2.5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5.1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C737C5E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882</w:t>
            </w:r>
          </w:p>
        </w:tc>
      </w:tr>
      <w:tr w:rsidR="006377E6" w:rsidRPr="006377E6" w14:paraId="0C272F4B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1F29DC0B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Histologic</w:t>
            </w:r>
            <w:proofErr w:type="gramEnd"/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ype</w:t>
            </w:r>
            <w:r w:rsidRPr="006377E6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EB5848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TA</w:t>
            </w:r>
          </w:p>
          <w:p w14:paraId="16A6842C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CC</w:t>
            </w:r>
          </w:p>
          <w:p w14:paraId="0D294070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9C1D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21 (45.7)</w:t>
            </w:r>
          </w:p>
          <w:p w14:paraId="5FAEDF19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6 (34.8)</w:t>
            </w:r>
          </w:p>
          <w:p w14:paraId="52B1BB8B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9 (19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749ED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3 (1.8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8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FFE3B54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7 (0.8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6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736D935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1 (3.8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4.4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E37C257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604</w:t>
            </w:r>
          </w:p>
        </w:tc>
      </w:tr>
      <w:tr w:rsidR="006377E6" w:rsidRPr="006377E6" w14:paraId="521C460E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564DFFC0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Differenti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5948BD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W-M/D</w:t>
            </w:r>
          </w:p>
          <w:p w14:paraId="414821EC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/D</w:t>
            </w:r>
            <w:proofErr w:type="gramEnd"/>
          </w:p>
          <w:p w14:paraId="074A3B78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D8312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4 (30.4)</w:t>
            </w:r>
          </w:p>
          <w:p w14:paraId="11E3693C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8 (39.1)</w:t>
            </w:r>
          </w:p>
          <w:p w14:paraId="5C48ED20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4 (3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DC5A7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0 (0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7.1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F54A07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7 (2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4.5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C9DA8F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5.0 (3.3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7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2767BF22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170</w:t>
            </w:r>
          </w:p>
        </w:tc>
      </w:tr>
      <w:tr w:rsidR="006377E6" w:rsidRPr="006377E6" w14:paraId="731EBA7A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21B86499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Lauren classifi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F80F6F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Intestinal</w:t>
            </w:r>
          </w:p>
          <w:p w14:paraId="7C74E498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Diffuse</w:t>
            </w:r>
          </w:p>
          <w:p w14:paraId="2B72A22B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C40457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0 (21.7)</w:t>
            </w:r>
          </w:p>
          <w:p w14:paraId="65E76AB3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22 (47.8)</w:t>
            </w:r>
          </w:p>
          <w:p w14:paraId="79F540D9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4 (3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C5AD48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4 (0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5.9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A95851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0 (2.4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5.6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51F8657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6 (2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3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571A049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723</w:t>
            </w:r>
          </w:p>
        </w:tc>
      </w:tr>
      <w:tr w:rsidR="006377E6" w:rsidRPr="006377E6" w14:paraId="25D9872A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7CE4CFBB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ER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022B0C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Positive</w:t>
            </w:r>
          </w:p>
          <w:p w14:paraId="7B3A5DC6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2C5CDC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6 (13.0)</w:t>
            </w:r>
          </w:p>
          <w:p w14:paraId="05F31501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0 (8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7979D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.8 (0.0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0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444FD76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1 (2.2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0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5BC5A1C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448</w:t>
            </w:r>
          </w:p>
        </w:tc>
      </w:tr>
      <w:tr w:rsidR="006377E6" w:rsidRPr="006377E6" w14:paraId="35AD4643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2523296E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eastAsia="Times New Roman" w:hAnsi="Times New Roman"/>
                <w:b/>
                <w:sz w:val="24"/>
                <w:szCs w:val="24"/>
              </w:rPr>
              <w:t>Disease status at palliative treat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F92C43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Recurrent</w:t>
            </w:r>
          </w:p>
          <w:p w14:paraId="0223F53D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Initially metastat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83D20B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4 (30.4)</w:t>
            </w:r>
          </w:p>
          <w:p w14:paraId="341DC245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2 (69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2AC7A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5 (0.9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1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058FB53E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6 (3.0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6.2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7528B4CE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942</w:t>
            </w:r>
          </w:p>
        </w:tc>
      </w:tr>
      <w:tr w:rsidR="006377E6" w:rsidRPr="006377E6" w14:paraId="5D192498" w14:textId="77777777" w:rsidTr="001D564C">
        <w:trPr>
          <w:trHeight w:val="68"/>
        </w:trPr>
        <w:tc>
          <w:tcPr>
            <w:tcW w:w="2405" w:type="dxa"/>
            <w:tcBorders>
              <w:top w:val="nil"/>
            </w:tcBorders>
          </w:tcPr>
          <w:p w14:paraId="536D42E5" w14:textId="77777777" w:rsidR="002A7693" w:rsidRPr="006377E6" w:rsidRDefault="002A7693" w:rsidP="001D564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6377E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Measurable </w:t>
            </w:r>
            <w:proofErr w:type="gramStart"/>
            <w:r w:rsidRPr="006377E6">
              <w:rPr>
                <w:rFonts w:ascii="Times New Roman" w:eastAsia="Times New Roman" w:hAnsi="Times New Roman"/>
                <w:b/>
                <w:sz w:val="24"/>
                <w:szCs w:val="24"/>
              </w:rPr>
              <w:t>lesion</w:t>
            </w:r>
            <w:proofErr w:type="gramEnd"/>
            <w:r w:rsidRPr="006377E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by RECIST 1.1</w:t>
            </w:r>
          </w:p>
        </w:tc>
        <w:tc>
          <w:tcPr>
            <w:tcW w:w="2268" w:type="dxa"/>
            <w:tcBorders>
              <w:top w:val="nil"/>
            </w:tcBorders>
          </w:tcPr>
          <w:p w14:paraId="21AC1AC4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Measurable</w:t>
            </w:r>
          </w:p>
          <w:p w14:paraId="628BA74B" w14:textId="77777777" w:rsidR="002A7693" w:rsidRPr="006377E6" w:rsidRDefault="002A7693" w:rsidP="001D56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  <w:szCs w:val="24"/>
              </w:rPr>
              <w:t>Non-measurable</w:t>
            </w:r>
          </w:p>
        </w:tc>
        <w:tc>
          <w:tcPr>
            <w:tcW w:w="1276" w:type="dxa"/>
            <w:tcBorders>
              <w:top w:val="nil"/>
            </w:tcBorders>
          </w:tcPr>
          <w:p w14:paraId="229DDD23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4 (73.9)</w:t>
            </w:r>
          </w:p>
          <w:p w14:paraId="1D3948FB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12 (26.1)</w:t>
            </w:r>
          </w:p>
        </w:tc>
        <w:tc>
          <w:tcPr>
            <w:tcW w:w="1701" w:type="dxa"/>
            <w:tcBorders>
              <w:top w:val="nil"/>
            </w:tcBorders>
          </w:tcPr>
          <w:p w14:paraId="39B180AD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4.1 (2.4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5.8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9A24F3A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3.7 (2.5</w:t>
            </w:r>
            <w:r w:rsidRPr="006377E6">
              <w:rPr>
                <w:rFonts w:ascii="Times New Roman" w:eastAsia="Times New Roman" w:hAnsi="Times New Roman"/>
                <w:sz w:val="24"/>
                <w:szCs w:val="24"/>
              </w:rPr>
              <w:t>–4.9</w:t>
            </w:r>
            <w:r w:rsidRPr="006377E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</w:tcBorders>
          </w:tcPr>
          <w:p w14:paraId="12C650DF" w14:textId="77777777" w:rsidR="002A7693" w:rsidRPr="006377E6" w:rsidRDefault="002A7693" w:rsidP="001D564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77E6">
              <w:rPr>
                <w:rFonts w:ascii="Times New Roman" w:hAnsi="Times New Roman"/>
                <w:sz w:val="24"/>
                <w:szCs w:val="24"/>
              </w:rPr>
              <w:t>0.738</w:t>
            </w:r>
          </w:p>
        </w:tc>
      </w:tr>
    </w:tbl>
    <w:p w14:paraId="289DD428" w14:textId="77777777" w:rsidR="002A7693" w:rsidRPr="006377E6" w:rsidRDefault="002A7693" w:rsidP="002A7693">
      <w:pPr>
        <w:rPr>
          <w:rFonts w:ascii="Times New Roman"/>
          <w:sz w:val="24"/>
        </w:rPr>
      </w:pPr>
      <w:r w:rsidRPr="006377E6">
        <w:rPr>
          <w:rFonts w:ascii="Times New Roman" w:hint="eastAsia"/>
          <w:sz w:val="24"/>
        </w:rPr>
        <w:t xml:space="preserve">Abbreviations: PFS = progression-free survival; CI = confidence interval; </w:t>
      </w:r>
      <w:r w:rsidRPr="006377E6">
        <w:rPr>
          <w:rFonts w:ascii="Times New Roman"/>
          <w:sz w:val="24"/>
        </w:rPr>
        <w:t xml:space="preserve">TA = tubular adenocarcinoma; PCC = poorly cohesive carcinoma; W-M/D = well-to-moderate differentiation; P/D = poor differentiation; </w:t>
      </w:r>
      <w:r w:rsidRPr="006377E6">
        <w:rPr>
          <w:rFonts w:ascii="Times New Roman" w:eastAsia="Times New Roman"/>
          <w:sz w:val="24"/>
        </w:rPr>
        <w:t xml:space="preserve">RECIST = Response Evaluation Criteria in Solid </w:t>
      </w:r>
      <w:proofErr w:type="spellStart"/>
      <w:r w:rsidRPr="006377E6">
        <w:rPr>
          <w:rFonts w:ascii="Times New Roman" w:eastAsia="Times New Roman"/>
          <w:sz w:val="24"/>
        </w:rPr>
        <w:t>Tumors</w:t>
      </w:r>
      <w:proofErr w:type="spellEnd"/>
      <w:r w:rsidRPr="006377E6">
        <w:rPr>
          <w:rFonts w:ascii="Times New Roman" w:hint="eastAsia"/>
          <w:sz w:val="24"/>
        </w:rPr>
        <w:t>.</w:t>
      </w:r>
    </w:p>
    <w:p w14:paraId="49E0BC73" w14:textId="77777777" w:rsidR="002A7693" w:rsidRPr="006377E6" w:rsidRDefault="002A7693" w:rsidP="002A7693">
      <w:pPr>
        <w:rPr>
          <w:rFonts w:ascii="Times New Roman"/>
          <w:sz w:val="24"/>
        </w:rPr>
      </w:pPr>
      <w:r w:rsidRPr="006377E6">
        <w:rPr>
          <w:rFonts w:ascii="Times New Roman" w:eastAsia="Times New Roman"/>
          <w:sz w:val="24"/>
          <w:vertAlign w:val="superscript"/>
        </w:rPr>
        <w:t>*</w:t>
      </w:r>
      <w:r w:rsidRPr="006377E6">
        <w:rPr>
          <w:rFonts w:ascii="Times New Roman" w:eastAsia="Times New Roman"/>
          <w:sz w:val="24"/>
        </w:rPr>
        <w:t>Histologic</w:t>
      </w:r>
      <w:r w:rsidRPr="006377E6">
        <w:rPr>
          <w:rFonts w:ascii="Times New Roman" w:hint="eastAsia"/>
          <w:sz w:val="24"/>
        </w:rPr>
        <w:t>al</w:t>
      </w:r>
      <w:r w:rsidRPr="006377E6">
        <w:rPr>
          <w:rFonts w:ascii="Times New Roman" w:eastAsia="Times New Roman"/>
          <w:sz w:val="24"/>
        </w:rPr>
        <w:t xml:space="preserve"> type </w:t>
      </w:r>
      <w:r w:rsidRPr="006377E6">
        <w:rPr>
          <w:rFonts w:ascii="Times New Roman" w:hint="eastAsia"/>
          <w:sz w:val="24"/>
        </w:rPr>
        <w:t>according to the</w:t>
      </w:r>
      <w:r w:rsidRPr="006377E6">
        <w:rPr>
          <w:rFonts w:ascii="Times New Roman" w:eastAsia="Times New Roman"/>
          <w:sz w:val="24"/>
        </w:rPr>
        <w:t xml:space="preserve"> WHO 2010 classification</w:t>
      </w:r>
      <w:r w:rsidRPr="006377E6">
        <w:rPr>
          <w:rFonts w:ascii="Times New Roman" w:hint="eastAsia"/>
          <w:sz w:val="24"/>
        </w:rPr>
        <w:t>.</w:t>
      </w:r>
    </w:p>
    <w:p w14:paraId="4DAA7147" w14:textId="77777777" w:rsidR="002A7693" w:rsidRPr="006377E6" w:rsidRDefault="002A7693" w:rsidP="002A7693">
      <w:pPr>
        <w:rPr>
          <w:rFonts w:ascii="Times New Roman" w:eastAsia="Times New Roman" w:hAnsi="Times New Roman" w:cs="Times New Roman"/>
          <w:sz w:val="24"/>
          <w:szCs w:val="24"/>
        </w:rPr>
      </w:pPr>
      <w:r w:rsidRPr="006377E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EC8810B" w14:textId="77777777" w:rsidR="002A7693" w:rsidRPr="006377E6" w:rsidRDefault="002A7693" w:rsidP="002A7693">
      <w:pPr>
        <w:spacing w:line="480" w:lineRule="auto"/>
        <w:rPr>
          <w:rFonts w:ascii="Times New Roman"/>
          <w:b/>
          <w:bCs/>
          <w:sz w:val="24"/>
        </w:rPr>
      </w:pPr>
      <w:r w:rsidRPr="006377E6">
        <w:rPr>
          <w:rFonts w:ascii="Times New Roman" w:hint="eastAsia"/>
          <w:b/>
          <w:bCs/>
          <w:sz w:val="24"/>
        </w:rPr>
        <w:lastRenderedPageBreak/>
        <w:t xml:space="preserve">Supplementary Table </w:t>
      </w:r>
      <w:r w:rsidRPr="006377E6">
        <w:rPr>
          <w:rFonts w:ascii="Times New Roman"/>
          <w:b/>
          <w:bCs/>
          <w:sz w:val="24"/>
        </w:rPr>
        <w:t>4. Multivariable analysis for PF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9"/>
        <w:gridCol w:w="1415"/>
        <w:gridCol w:w="2121"/>
        <w:gridCol w:w="844"/>
      </w:tblGrid>
      <w:tr w:rsidR="006377E6" w:rsidRPr="006377E6" w14:paraId="4BCDD0F5" w14:textId="77777777" w:rsidTr="001D564C">
        <w:tc>
          <w:tcPr>
            <w:tcW w:w="4114" w:type="dxa"/>
            <w:gridSpan w:val="2"/>
            <w:tcBorders>
              <w:bottom w:val="single" w:sz="4" w:space="0" w:color="auto"/>
            </w:tcBorders>
          </w:tcPr>
          <w:p w14:paraId="0D0B4B15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Clinical characteristics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54C0E11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No. of patients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1C466CF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Hazard ratio (95% CI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6A8FBB9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</w:tr>
      <w:tr w:rsidR="006377E6" w:rsidRPr="006377E6" w14:paraId="47EE0D03" w14:textId="77777777" w:rsidTr="001D564C">
        <w:tc>
          <w:tcPr>
            <w:tcW w:w="2405" w:type="dxa"/>
            <w:tcBorders>
              <w:bottom w:val="nil"/>
            </w:tcBorders>
          </w:tcPr>
          <w:p w14:paraId="31D61E72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Age</w:t>
            </w:r>
          </w:p>
        </w:tc>
        <w:tc>
          <w:tcPr>
            <w:tcW w:w="1709" w:type="dxa"/>
            <w:tcBorders>
              <w:bottom w:val="nil"/>
            </w:tcBorders>
          </w:tcPr>
          <w:p w14:paraId="7E5AD447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&lt; 65 years</w:t>
            </w:r>
          </w:p>
          <w:p w14:paraId="7D8E91F7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≥ 65 years</w:t>
            </w:r>
          </w:p>
        </w:tc>
        <w:tc>
          <w:tcPr>
            <w:tcW w:w="1415" w:type="dxa"/>
            <w:tcBorders>
              <w:bottom w:val="nil"/>
            </w:tcBorders>
          </w:tcPr>
          <w:p w14:paraId="61829967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35 (76.1)</w:t>
            </w:r>
          </w:p>
          <w:p w14:paraId="6A43FB2D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11 (23.9)</w:t>
            </w:r>
          </w:p>
        </w:tc>
        <w:tc>
          <w:tcPr>
            <w:tcW w:w="2121" w:type="dxa"/>
            <w:tcBorders>
              <w:bottom w:val="nil"/>
            </w:tcBorders>
          </w:tcPr>
          <w:p w14:paraId="4D07E9BA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Reference</w:t>
            </w:r>
          </w:p>
          <w:p w14:paraId="439E727D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0.51 (0.24</w:t>
            </w:r>
            <w:r w:rsidRPr="006377E6">
              <w:rPr>
                <w:rFonts w:ascii="Times New Roman" w:eastAsia="Times New Roman" w:hAnsi="Times New Roman"/>
                <w:sz w:val="24"/>
              </w:rPr>
              <w:t>–1.10</w:t>
            </w:r>
            <w:r w:rsidRPr="006377E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44" w:type="dxa"/>
            <w:tcBorders>
              <w:bottom w:val="nil"/>
            </w:tcBorders>
          </w:tcPr>
          <w:p w14:paraId="309B1129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0.085</w:t>
            </w:r>
          </w:p>
        </w:tc>
      </w:tr>
      <w:tr w:rsidR="006377E6" w:rsidRPr="006377E6" w14:paraId="536FD48E" w14:textId="77777777" w:rsidTr="001D564C">
        <w:tc>
          <w:tcPr>
            <w:tcW w:w="2405" w:type="dxa"/>
            <w:tcBorders>
              <w:top w:val="nil"/>
              <w:bottom w:val="nil"/>
            </w:tcBorders>
          </w:tcPr>
          <w:p w14:paraId="127611FF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Sex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69D184F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Male</w:t>
            </w:r>
          </w:p>
          <w:p w14:paraId="63BA8323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Female</w:t>
            </w:r>
          </w:p>
        </w:tc>
        <w:tc>
          <w:tcPr>
            <w:tcW w:w="1415" w:type="dxa"/>
            <w:tcBorders>
              <w:top w:val="nil"/>
              <w:bottom w:val="nil"/>
            </w:tcBorders>
          </w:tcPr>
          <w:p w14:paraId="0545B9E6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27 (58.7)</w:t>
            </w:r>
          </w:p>
          <w:p w14:paraId="5EF95A69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19 (41.3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F0E4E48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Reference</w:t>
            </w:r>
          </w:p>
          <w:p w14:paraId="02DDD55C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0.52 (0.27</w:t>
            </w:r>
            <w:r w:rsidRPr="006377E6">
              <w:rPr>
                <w:rFonts w:ascii="Times New Roman" w:eastAsia="Times New Roman" w:hAnsi="Times New Roman"/>
                <w:sz w:val="24"/>
              </w:rPr>
              <w:t>–1.01</w:t>
            </w:r>
            <w:r w:rsidRPr="006377E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134EDC8D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0.054</w:t>
            </w:r>
          </w:p>
        </w:tc>
      </w:tr>
      <w:tr w:rsidR="006377E6" w:rsidRPr="006377E6" w14:paraId="333F5BE3" w14:textId="77777777" w:rsidTr="001D564C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43A396F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sz w:val="24"/>
              </w:rPr>
              <w:t xml:space="preserve">ctDNA concentration </w:t>
            </w:r>
            <w:r w:rsidRPr="006377E6">
              <w:rPr>
                <w:rFonts w:ascii="Times New Roman" w:eastAsia="Times New Roman" w:hAnsi="Times New Roman"/>
                <w:b/>
                <w:sz w:val="24"/>
              </w:rPr>
              <w:t>at 110–160 bp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48BA15BD" w14:textId="77777777" w:rsidR="002A7693" w:rsidRPr="006377E6" w:rsidRDefault="002A7693" w:rsidP="001D564C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</w:rPr>
            </w:pPr>
            <w:r w:rsidRPr="006377E6">
              <w:rPr>
                <w:rFonts w:ascii="Times New Roman" w:eastAsia="Times New Roman" w:hAnsi="Times New Roman"/>
                <w:b/>
                <w:sz w:val="24"/>
              </w:rPr>
              <w:t>&lt; 4.3</w:t>
            </w:r>
            <w:r w:rsidRPr="006377E6">
              <w:rPr>
                <w:rFonts w:ascii="Times New Roman" w:hAnsi="Times New Roman"/>
                <w:b/>
                <w:sz w:val="24"/>
              </w:rPr>
              <w:t>8</w:t>
            </w:r>
            <w:r w:rsidRPr="006377E6">
              <w:rPr>
                <w:rFonts w:ascii="Times New Roman" w:eastAsia="Times New Roman" w:hAnsi="Times New Roman"/>
                <w:b/>
                <w:sz w:val="24"/>
              </w:rPr>
              <w:t xml:space="preserve"> ng/µL</w:t>
            </w:r>
          </w:p>
          <w:p w14:paraId="25E0D944" w14:textId="77777777" w:rsidR="002A7693" w:rsidRPr="006377E6" w:rsidRDefault="002A7693" w:rsidP="001D564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6377E6">
              <w:rPr>
                <w:rFonts w:ascii="Times New Roman" w:hAnsi="Times New Roman"/>
                <w:b/>
                <w:bCs/>
                <w:sz w:val="24"/>
              </w:rPr>
              <w:t>≥</w:t>
            </w:r>
            <w:r w:rsidRPr="006377E6">
              <w:rPr>
                <w:rFonts w:ascii="Times New Roman" w:eastAsia="Times New Roman" w:hAnsi="Times New Roman"/>
                <w:b/>
                <w:sz w:val="24"/>
              </w:rPr>
              <w:t xml:space="preserve"> 4.3</w:t>
            </w:r>
            <w:r w:rsidRPr="006377E6">
              <w:rPr>
                <w:rFonts w:ascii="Times New Roman" w:hAnsi="Times New Roman"/>
                <w:b/>
                <w:sz w:val="24"/>
              </w:rPr>
              <w:t>8</w:t>
            </w:r>
            <w:r w:rsidRPr="006377E6">
              <w:rPr>
                <w:rFonts w:ascii="Times New Roman" w:eastAsia="Times New Roman" w:hAnsi="Times New Roman"/>
                <w:b/>
                <w:sz w:val="24"/>
              </w:rPr>
              <w:t xml:space="preserve"> ng/µL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3DFBC4DE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26 (56.5)</w:t>
            </w:r>
          </w:p>
          <w:p w14:paraId="7EBC5734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20 (43.5)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1A6A6EF0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Reference</w:t>
            </w:r>
          </w:p>
          <w:p w14:paraId="002EA936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2.16 (1.14</w:t>
            </w:r>
            <w:r w:rsidRPr="006377E6">
              <w:rPr>
                <w:rFonts w:ascii="Times New Roman" w:eastAsia="Times New Roman" w:hAnsi="Times New Roman"/>
                <w:sz w:val="24"/>
              </w:rPr>
              <w:t>–4.11</w:t>
            </w:r>
            <w:r w:rsidRPr="006377E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191E1CB0" w14:textId="77777777" w:rsidR="002A7693" w:rsidRPr="006377E6" w:rsidRDefault="002A7693" w:rsidP="001D564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377E6">
              <w:rPr>
                <w:rFonts w:ascii="Times New Roman" w:hAnsi="Times New Roman"/>
                <w:sz w:val="24"/>
              </w:rPr>
              <w:t>0.018</w:t>
            </w:r>
          </w:p>
        </w:tc>
      </w:tr>
    </w:tbl>
    <w:p w14:paraId="20B4F468" w14:textId="77777777" w:rsidR="002A7693" w:rsidRPr="006377E6" w:rsidRDefault="002A7693" w:rsidP="002A7693">
      <w:pPr>
        <w:spacing w:line="480" w:lineRule="auto"/>
        <w:rPr>
          <w:rFonts w:ascii="Times New Roman"/>
          <w:sz w:val="24"/>
        </w:rPr>
      </w:pPr>
      <w:r w:rsidRPr="006377E6">
        <w:rPr>
          <w:rFonts w:ascii="Times New Roman" w:hint="eastAsia"/>
          <w:sz w:val="24"/>
        </w:rPr>
        <w:t>Abbreviations: CI = confidence interval</w:t>
      </w:r>
      <w:r w:rsidRPr="006377E6">
        <w:rPr>
          <w:rFonts w:ascii="Times New Roman"/>
          <w:sz w:val="24"/>
        </w:rPr>
        <w:t xml:space="preserve">; ctDNA = circulating </w:t>
      </w:r>
      <w:proofErr w:type="spellStart"/>
      <w:r w:rsidRPr="006377E6">
        <w:rPr>
          <w:rFonts w:ascii="Times New Roman"/>
          <w:sz w:val="24"/>
        </w:rPr>
        <w:t>tumor</w:t>
      </w:r>
      <w:proofErr w:type="spellEnd"/>
      <w:r w:rsidRPr="006377E6">
        <w:rPr>
          <w:rFonts w:ascii="Times New Roman"/>
          <w:sz w:val="24"/>
        </w:rPr>
        <w:t xml:space="preserve"> DNA; bp = base pair.</w:t>
      </w:r>
    </w:p>
    <w:p w14:paraId="467517CF" w14:textId="77777777" w:rsidR="008E1B89" w:rsidRPr="006377E6" w:rsidRDefault="008E1B89"/>
    <w:sectPr w:rsidR="008E1B89" w:rsidRPr="006377E6" w:rsidSect="002A7693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27D89" w14:textId="77777777" w:rsidR="00FA2CC1" w:rsidRDefault="00FA2CC1">
      <w:pPr>
        <w:spacing w:after="0" w:line="240" w:lineRule="auto"/>
      </w:pPr>
      <w:r>
        <w:separator/>
      </w:r>
    </w:p>
  </w:endnote>
  <w:endnote w:type="continuationSeparator" w:id="0">
    <w:p w14:paraId="5EB1371D" w14:textId="77777777" w:rsidR="00FA2CC1" w:rsidRDefault="00FA2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4739703"/>
      <w:docPartObj>
        <w:docPartGallery w:val="Page Numbers (Bottom of Page)"/>
        <w:docPartUnique/>
      </w:docPartObj>
    </w:sdtPr>
    <w:sdtContent>
      <w:p w14:paraId="4D480C6C" w14:textId="77777777" w:rsidR="00000000" w:rsidRDefault="002A7693" w:rsidP="0028724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7693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3BBB7" w14:textId="77777777" w:rsidR="00FA2CC1" w:rsidRDefault="00FA2CC1">
      <w:pPr>
        <w:spacing w:after="0" w:line="240" w:lineRule="auto"/>
      </w:pPr>
      <w:r>
        <w:separator/>
      </w:r>
    </w:p>
  </w:footnote>
  <w:footnote w:type="continuationSeparator" w:id="0">
    <w:p w14:paraId="282614D9" w14:textId="77777777" w:rsidR="00FA2CC1" w:rsidRDefault="00FA2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693"/>
    <w:rsid w:val="00014FA2"/>
    <w:rsid w:val="00022D09"/>
    <w:rsid w:val="00025FD0"/>
    <w:rsid w:val="00031892"/>
    <w:rsid w:val="000441D5"/>
    <w:rsid w:val="00047AAD"/>
    <w:rsid w:val="0005422A"/>
    <w:rsid w:val="00076245"/>
    <w:rsid w:val="00084527"/>
    <w:rsid w:val="0009596E"/>
    <w:rsid w:val="000A4B07"/>
    <w:rsid w:val="000B081D"/>
    <w:rsid w:val="000C4786"/>
    <w:rsid w:val="000D1557"/>
    <w:rsid w:val="000D1C12"/>
    <w:rsid w:val="000D2DFB"/>
    <w:rsid w:val="000F25A2"/>
    <w:rsid w:val="00101195"/>
    <w:rsid w:val="00104085"/>
    <w:rsid w:val="00110FE1"/>
    <w:rsid w:val="00114441"/>
    <w:rsid w:val="00115298"/>
    <w:rsid w:val="0011767A"/>
    <w:rsid w:val="00120CB9"/>
    <w:rsid w:val="0017444A"/>
    <w:rsid w:val="00176BE1"/>
    <w:rsid w:val="00176E2C"/>
    <w:rsid w:val="00184255"/>
    <w:rsid w:val="001A2F7A"/>
    <w:rsid w:val="001A4452"/>
    <w:rsid w:val="001B598B"/>
    <w:rsid w:val="001C771B"/>
    <w:rsid w:val="001F188F"/>
    <w:rsid w:val="001F4308"/>
    <w:rsid w:val="00202241"/>
    <w:rsid w:val="00213D8F"/>
    <w:rsid w:val="002200EC"/>
    <w:rsid w:val="0022741B"/>
    <w:rsid w:val="00231254"/>
    <w:rsid w:val="002474A8"/>
    <w:rsid w:val="00250C6E"/>
    <w:rsid w:val="00251F7A"/>
    <w:rsid w:val="00260523"/>
    <w:rsid w:val="00261034"/>
    <w:rsid w:val="00262A0B"/>
    <w:rsid w:val="00266563"/>
    <w:rsid w:val="00267BE6"/>
    <w:rsid w:val="00267F43"/>
    <w:rsid w:val="0027206D"/>
    <w:rsid w:val="00283580"/>
    <w:rsid w:val="00285A09"/>
    <w:rsid w:val="0029330C"/>
    <w:rsid w:val="002A7693"/>
    <w:rsid w:val="002B4351"/>
    <w:rsid w:val="002B7CFF"/>
    <w:rsid w:val="002B7FFE"/>
    <w:rsid w:val="002C4FC1"/>
    <w:rsid w:val="002D014D"/>
    <w:rsid w:val="002E00F4"/>
    <w:rsid w:val="002E3C56"/>
    <w:rsid w:val="002E4859"/>
    <w:rsid w:val="002F5CCD"/>
    <w:rsid w:val="0030451F"/>
    <w:rsid w:val="00305064"/>
    <w:rsid w:val="0030698C"/>
    <w:rsid w:val="00311E6B"/>
    <w:rsid w:val="003539BD"/>
    <w:rsid w:val="00360243"/>
    <w:rsid w:val="00366AFB"/>
    <w:rsid w:val="00374D14"/>
    <w:rsid w:val="003811E4"/>
    <w:rsid w:val="00396E56"/>
    <w:rsid w:val="003B1BD9"/>
    <w:rsid w:val="003C4B6F"/>
    <w:rsid w:val="003C79AE"/>
    <w:rsid w:val="003D3915"/>
    <w:rsid w:val="003D4AB8"/>
    <w:rsid w:val="003E2558"/>
    <w:rsid w:val="003F4755"/>
    <w:rsid w:val="003F4DF1"/>
    <w:rsid w:val="004066B4"/>
    <w:rsid w:val="004314F5"/>
    <w:rsid w:val="00443E07"/>
    <w:rsid w:val="00450797"/>
    <w:rsid w:val="00452597"/>
    <w:rsid w:val="00457FC6"/>
    <w:rsid w:val="004622B3"/>
    <w:rsid w:val="00465210"/>
    <w:rsid w:val="00477B41"/>
    <w:rsid w:val="0048210E"/>
    <w:rsid w:val="00493342"/>
    <w:rsid w:val="004A1A77"/>
    <w:rsid w:val="004A3F84"/>
    <w:rsid w:val="004A684D"/>
    <w:rsid w:val="004B5AF9"/>
    <w:rsid w:val="004C2520"/>
    <w:rsid w:val="004D3D46"/>
    <w:rsid w:val="004E162A"/>
    <w:rsid w:val="004E5BF8"/>
    <w:rsid w:val="004F4FD7"/>
    <w:rsid w:val="005009C7"/>
    <w:rsid w:val="00516405"/>
    <w:rsid w:val="00523994"/>
    <w:rsid w:val="005272BC"/>
    <w:rsid w:val="0053770B"/>
    <w:rsid w:val="00551BC6"/>
    <w:rsid w:val="0055596D"/>
    <w:rsid w:val="00556AD2"/>
    <w:rsid w:val="005718C3"/>
    <w:rsid w:val="00572567"/>
    <w:rsid w:val="00577561"/>
    <w:rsid w:val="00580983"/>
    <w:rsid w:val="00587DAE"/>
    <w:rsid w:val="00595C76"/>
    <w:rsid w:val="005A1068"/>
    <w:rsid w:val="005B09AB"/>
    <w:rsid w:val="005B30F5"/>
    <w:rsid w:val="005D1FC2"/>
    <w:rsid w:val="005E33B4"/>
    <w:rsid w:val="005E7F97"/>
    <w:rsid w:val="00601EF0"/>
    <w:rsid w:val="00611AA4"/>
    <w:rsid w:val="00613D83"/>
    <w:rsid w:val="0061594F"/>
    <w:rsid w:val="006175FF"/>
    <w:rsid w:val="00620E72"/>
    <w:rsid w:val="0063009D"/>
    <w:rsid w:val="00634BCB"/>
    <w:rsid w:val="006377E6"/>
    <w:rsid w:val="00642B48"/>
    <w:rsid w:val="00645CED"/>
    <w:rsid w:val="006527EE"/>
    <w:rsid w:val="006601F3"/>
    <w:rsid w:val="00661003"/>
    <w:rsid w:val="00664D1C"/>
    <w:rsid w:val="006654CA"/>
    <w:rsid w:val="0067366D"/>
    <w:rsid w:val="006B4606"/>
    <w:rsid w:val="006B7EC0"/>
    <w:rsid w:val="006C375D"/>
    <w:rsid w:val="006D7520"/>
    <w:rsid w:val="006E101C"/>
    <w:rsid w:val="006F49AA"/>
    <w:rsid w:val="00713532"/>
    <w:rsid w:val="007151C1"/>
    <w:rsid w:val="007300EC"/>
    <w:rsid w:val="0073229C"/>
    <w:rsid w:val="00734BEB"/>
    <w:rsid w:val="007553A0"/>
    <w:rsid w:val="00755790"/>
    <w:rsid w:val="00757B28"/>
    <w:rsid w:val="00760FEE"/>
    <w:rsid w:val="00761410"/>
    <w:rsid w:val="00773CCE"/>
    <w:rsid w:val="00774E4B"/>
    <w:rsid w:val="00775918"/>
    <w:rsid w:val="0078044A"/>
    <w:rsid w:val="00786B3D"/>
    <w:rsid w:val="00787E08"/>
    <w:rsid w:val="007B0E20"/>
    <w:rsid w:val="007C43BB"/>
    <w:rsid w:val="007D378C"/>
    <w:rsid w:val="007E10E3"/>
    <w:rsid w:val="007E5407"/>
    <w:rsid w:val="007E7680"/>
    <w:rsid w:val="007F355F"/>
    <w:rsid w:val="007F43A1"/>
    <w:rsid w:val="00814E9F"/>
    <w:rsid w:val="0083137E"/>
    <w:rsid w:val="008322B7"/>
    <w:rsid w:val="00834C59"/>
    <w:rsid w:val="008430B8"/>
    <w:rsid w:val="00843692"/>
    <w:rsid w:val="00862652"/>
    <w:rsid w:val="00862EA6"/>
    <w:rsid w:val="00866B4E"/>
    <w:rsid w:val="008971DD"/>
    <w:rsid w:val="008B307A"/>
    <w:rsid w:val="008B54CE"/>
    <w:rsid w:val="008C4F5D"/>
    <w:rsid w:val="008D2A13"/>
    <w:rsid w:val="008D5078"/>
    <w:rsid w:val="008D7BEF"/>
    <w:rsid w:val="008E1B89"/>
    <w:rsid w:val="008E6C15"/>
    <w:rsid w:val="008F0BA1"/>
    <w:rsid w:val="008F2C65"/>
    <w:rsid w:val="009063C6"/>
    <w:rsid w:val="00907DF3"/>
    <w:rsid w:val="00920763"/>
    <w:rsid w:val="0092088A"/>
    <w:rsid w:val="00922796"/>
    <w:rsid w:val="00924C0C"/>
    <w:rsid w:val="00927037"/>
    <w:rsid w:val="00931932"/>
    <w:rsid w:val="00931A0A"/>
    <w:rsid w:val="00937518"/>
    <w:rsid w:val="00941C7F"/>
    <w:rsid w:val="009452F0"/>
    <w:rsid w:val="009476BC"/>
    <w:rsid w:val="00950486"/>
    <w:rsid w:val="009733A6"/>
    <w:rsid w:val="0097740B"/>
    <w:rsid w:val="00984048"/>
    <w:rsid w:val="00992E18"/>
    <w:rsid w:val="009A1E03"/>
    <w:rsid w:val="009B3D22"/>
    <w:rsid w:val="009C201C"/>
    <w:rsid w:val="009E27D1"/>
    <w:rsid w:val="009E48DA"/>
    <w:rsid w:val="009F2F43"/>
    <w:rsid w:val="00A019AE"/>
    <w:rsid w:val="00A0374A"/>
    <w:rsid w:val="00A14C51"/>
    <w:rsid w:val="00A17F63"/>
    <w:rsid w:val="00A22DCA"/>
    <w:rsid w:val="00A308BB"/>
    <w:rsid w:val="00A33832"/>
    <w:rsid w:val="00A339A1"/>
    <w:rsid w:val="00A373CB"/>
    <w:rsid w:val="00A37B8A"/>
    <w:rsid w:val="00A43396"/>
    <w:rsid w:val="00A4561E"/>
    <w:rsid w:val="00A51C9D"/>
    <w:rsid w:val="00A65785"/>
    <w:rsid w:val="00A863FA"/>
    <w:rsid w:val="00AB678B"/>
    <w:rsid w:val="00AB6BAB"/>
    <w:rsid w:val="00AB6C12"/>
    <w:rsid w:val="00AB7D21"/>
    <w:rsid w:val="00AC1B64"/>
    <w:rsid w:val="00AC1BCA"/>
    <w:rsid w:val="00AC4F02"/>
    <w:rsid w:val="00AD0F15"/>
    <w:rsid w:val="00AD25EA"/>
    <w:rsid w:val="00AD663A"/>
    <w:rsid w:val="00AE0498"/>
    <w:rsid w:val="00AE77FE"/>
    <w:rsid w:val="00AF0F79"/>
    <w:rsid w:val="00B104C4"/>
    <w:rsid w:val="00B13DC3"/>
    <w:rsid w:val="00B24ACD"/>
    <w:rsid w:val="00B405F7"/>
    <w:rsid w:val="00B57D6F"/>
    <w:rsid w:val="00B61BEA"/>
    <w:rsid w:val="00B84147"/>
    <w:rsid w:val="00B94334"/>
    <w:rsid w:val="00B95695"/>
    <w:rsid w:val="00B9671B"/>
    <w:rsid w:val="00BB14BF"/>
    <w:rsid w:val="00BB654C"/>
    <w:rsid w:val="00BC5209"/>
    <w:rsid w:val="00BC7F7C"/>
    <w:rsid w:val="00BE1CC6"/>
    <w:rsid w:val="00BF1D68"/>
    <w:rsid w:val="00BF48CA"/>
    <w:rsid w:val="00BF4FD9"/>
    <w:rsid w:val="00BF5FD9"/>
    <w:rsid w:val="00BF6526"/>
    <w:rsid w:val="00C00A7F"/>
    <w:rsid w:val="00C0123D"/>
    <w:rsid w:val="00C33B90"/>
    <w:rsid w:val="00C41759"/>
    <w:rsid w:val="00C769D5"/>
    <w:rsid w:val="00C921D1"/>
    <w:rsid w:val="00C9271D"/>
    <w:rsid w:val="00CA0BDE"/>
    <w:rsid w:val="00CA2B87"/>
    <w:rsid w:val="00CA5C75"/>
    <w:rsid w:val="00CB2872"/>
    <w:rsid w:val="00CC2EFC"/>
    <w:rsid w:val="00CC4E6B"/>
    <w:rsid w:val="00CF0CEF"/>
    <w:rsid w:val="00CF60C8"/>
    <w:rsid w:val="00D32365"/>
    <w:rsid w:val="00D33AD4"/>
    <w:rsid w:val="00D440D1"/>
    <w:rsid w:val="00D475D2"/>
    <w:rsid w:val="00D529B6"/>
    <w:rsid w:val="00D661F1"/>
    <w:rsid w:val="00D75B80"/>
    <w:rsid w:val="00D84A62"/>
    <w:rsid w:val="00D9525F"/>
    <w:rsid w:val="00DB1CBA"/>
    <w:rsid w:val="00DC6835"/>
    <w:rsid w:val="00DC79BE"/>
    <w:rsid w:val="00DD5CE6"/>
    <w:rsid w:val="00DF2260"/>
    <w:rsid w:val="00E050F7"/>
    <w:rsid w:val="00E106BB"/>
    <w:rsid w:val="00E11DF1"/>
    <w:rsid w:val="00E35113"/>
    <w:rsid w:val="00E351F5"/>
    <w:rsid w:val="00E544F6"/>
    <w:rsid w:val="00E61C2A"/>
    <w:rsid w:val="00E70193"/>
    <w:rsid w:val="00E70D6E"/>
    <w:rsid w:val="00E8091D"/>
    <w:rsid w:val="00E870AE"/>
    <w:rsid w:val="00EA7257"/>
    <w:rsid w:val="00EB3320"/>
    <w:rsid w:val="00EC1016"/>
    <w:rsid w:val="00EC4A23"/>
    <w:rsid w:val="00EC4E6E"/>
    <w:rsid w:val="00ED3B98"/>
    <w:rsid w:val="00ED558A"/>
    <w:rsid w:val="00EF1E48"/>
    <w:rsid w:val="00EF5BFA"/>
    <w:rsid w:val="00EF751A"/>
    <w:rsid w:val="00F06C53"/>
    <w:rsid w:val="00F202D3"/>
    <w:rsid w:val="00F20308"/>
    <w:rsid w:val="00F23CC2"/>
    <w:rsid w:val="00F26DFC"/>
    <w:rsid w:val="00F50300"/>
    <w:rsid w:val="00F56885"/>
    <w:rsid w:val="00F63227"/>
    <w:rsid w:val="00F722AA"/>
    <w:rsid w:val="00F81D45"/>
    <w:rsid w:val="00F902E1"/>
    <w:rsid w:val="00F947B4"/>
    <w:rsid w:val="00FA2CC1"/>
    <w:rsid w:val="00FA4FE6"/>
    <w:rsid w:val="00FB257C"/>
    <w:rsid w:val="00FB2DFC"/>
    <w:rsid w:val="00FB7168"/>
    <w:rsid w:val="00FC3A14"/>
    <w:rsid w:val="00FF291B"/>
    <w:rsid w:val="00F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B95D7"/>
  <w15:chartTrackingRefBased/>
  <w15:docId w15:val="{6F87E1DD-E33D-4040-BC27-56C75451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7693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A7693"/>
    <w:rPr>
      <w:rFonts w:ascii="Arial" w:eastAsiaTheme="minorEastAsia" w:hAnsi="Arial" w:cs="Arial"/>
      <w:sz w:val="40"/>
      <w:szCs w:val="40"/>
      <w:lang w:val="en" w:eastAsia="ko-KR"/>
    </w:rPr>
  </w:style>
  <w:style w:type="paragraph" w:styleId="a3">
    <w:name w:val="footer"/>
    <w:basedOn w:val="a"/>
    <w:link w:val="Char"/>
    <w:uiPriority w:val="99"/>
    <w:unhideWhenUsed/>
    <w:rsid w:val="002A7693"/>
    <w:pPr>
      <w:tabs>
        <w:tab w:val="center" w:pos="4513"/>
        <w:tab w:val="right" w:pos="9026"/>
      </w:tabs>
      <w:snapToGrid w:val="0"/>
      <w:spacing w:after="0" w:line="276" w:lineRule="auto"/>
    </w:pPr>
    <w:rPr>
      <w:rFonts w:ascii="Arial" w:hAnsi="Arial" w:cs="Arial"/>
      <w:lang w:val="en" w:eastAsia="ko-KR"/>
    </w:rPr>
  </w:style>
  <w:style w:type="character" w:customStyle="1" w:styleId="Char">
    <w:name w:val="바닥글 Char"/>
    <w:basedOn w:val="a0"/>
    <w:link w:val="a3"/>
    <w:uiPriority w:val="99"/>
    <w:rsid w:val="002A7693"/>
    <w:rPr>
      <w:rFonts w:ascii="Arial" w:eastAsiaTheme="minorEastAsia" w:hAnsi="Arial" w:cs="Arial"/>
      <w:lang w:val="en" w:eastAsia="ko-KR"/>
    </w:rPr>
  </w:style>
  <w:style w:type="table" w:styleId="a4">
    <w:name w:val="Table Grid"/>
    <w:basedOn w:val="a1"/>
    <w:uiPriority w:val="59"/>
    <w:rsid w:val="002A7693"/>
    <w:pPr>
      <w:spacing w:after="0" w:line="240" w:lineRule="auto"/>
    </w:pPr>
    <w:rPr>
      <w:rFonts w:ascii="맑은 고딕" w:eastAsia="맑은 고딕" w:hAnsi="맑은 고딕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2A7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6</Words>
  <Characters>3404</Characters>
  <Application>Microsoft Office Word</Application>
  <DocSecurity>0</DocSecurity>
  <Lines>200</Lines>
  <Paragraphs>184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d Rafick</dc:creator>
  <cp:keywords/>
  <dc:description/>
  <cp:lastModifiedBy>김지원</cp:lastModifiedBy>
  <cp:revision>2</cp:revision>
  <dcterms:created xsi:type="dcterms:W3CDTF">2025-03-04T17:49:00Z</dcterms:created>
  <dcterms:modified xsi:type="dcterms:W3CDTF">2025-03-2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88d7e521c986fa9934b38dbda1f2f8f76964eb3f5b7b268d66838a54d30723</vt:lpwstr>
  </property>
</Properties>
</file>